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35BB8" w14:textId="6DE633C0" w:rsidR="0049067F" w:rsidRPr="00C77042" w:rsidRDefault="0086571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7042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6478CC" w:rsidRPr="00C7704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C66FC" w:rsidRPr="00C77042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917E21" w:rsidRPr="00C77042">
        <w:rPr>
          <w:rFonts w:ascii="Times New Roman" w:hAnsi="Times New Roman" w:cs="Times New Roman"/>
          <w:b/>
          <w:bCs/>
          <w:sz w:val="20"/>
          <w:szCs w:val="20"/>
        </w:rPr>
        <w:t xml:space="preserve">alculation of </w:t>
      </w:r>
      <w:r w:rsidR="006478CC" w:rsidRPr="00C77042">
        <w:rPr>
          <w:rFonts w:ascii="Times New Roman" w:hAnsi="Times New Roman" w:cs="Times New Roman"/>
          <w:b/>
          <w:bCs/>
          <w:sz w:val="20"/>
          <w:szCs w:val="20"/>
        </w:rPr>
        <w:t xml:space="preserve">CDI </w:t>
      </w:r>
      <w:r w:rsidR="00917E21" w:rsidRPr="00C77042">
        <w:rPr>
          <w:rFonts w:ascii="Times New Roman" w:hAnsi="Times New Roman" w:cs="Times New Roman"/>
          <w:b/>
          <w:bCs/>
          <w:sz w:val="20"/>
          <w:szCs w:val="20"/>
        </w:rPr>
        <w:t>values</w:t>
      </w:r>
      <w:r w:rsidR="006478CC" w:rsidRPr="00C77042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8349B09" w14:textId="77777777" w:rsidR="00A111C8" w:rsidRPr="00C77042" w:rsidRDefault="00A111C8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32"/>
        <w:gridCol w:w="1797"/>
        <w:gridCol w:w="1726"/>
        <w:gridCol w:w="3190"/>
        <w:gridCol w:w="1105"/>
      </w:tblGrid>
      <w:tr w:rsidR="00350DD1" w:rsidRPr="00C77042" w14:paraId="4D14E607" w14:textId="77777777" w:rsidTr="00752EE7">
        <w:tc>
          <w:tcPr>
            <w:tcW w:w="819" w:type="pct"/>
            <w:vMerge w:val="restart"/>
          </w:tcPr>
          <w:p w14:paraId="60E3E579" w14:textId="050A8D16" w:rsidR="00350DD1" w:rsidRPr="00C77042" w:rsidRDefault="00B53561" w:rsidP="00350DD1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350DD1" w:rsidRPr="00C77042">
              <w:rPr>
                <w:rFonts w:ascii="Times New Roman" w:hAnsi="Times New Roman" w:cs="Times New Roman"/>
                <w:b/>
                <w:sz w:val="20"/>
                <w:szCs w:val="20"/>
              </w:rPr>
              <w:t>igure</w:t>
            </w:r>
          </w:p>
        </w:tc>
        <w:tc>
          <w:tcPr>
            <w:tcW w:w="3590" w:type="pct"/>
            <w:gridSpan w:val="3"/>
          </w:tcPr>
          <w:p w14:paraId="2F80F213" w14:textId="05098B43" w:rsidR="00350DD1" w:rsidRPr="00C77042" w:rsidRDefault="00B53561" w:rsidP="00350D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350DD1" w:rsidRPr="00C77042">
              <w:rPr>
                <w:rFonts w:ascii="Times New Roman" w:hAnsi="Times New Roman" w:cs="Times New Roman"/>
                <w:b/>
                <w:sz w:val="20"/>
                <w:szCs w:val="20"/>
              </w:rPr>
              <w:t>atio of each group to the control group</w:t>
            </w:r>
          </w:p>
        </w:tc>
        <w:tc>
          <w:tcPr>
            <w:tcW w:w="591" w:type="pct"/>
            <w:vMerge w:val="restart"/>
          </w:tcPr>
          <w:p w14:paraId="00D38152" w14:textId="1B8B125B" w:rsidR="00350DD1" w:rsidRPr="00C77042" w:rsidRDefault="00350DD1" w:rsidP="00350DD1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b/>
                <w:sz w:val="20"/>
                <w:szCs w:val="20"/>
              </w:rPr>
              <w:t>CDI</w:t>
            </w:r>
          </w:p>
        </w:tc>
      </w:tr>
      <w:tr w:rsidR="00350DD1" w:rsidRPr="00C77042" w14:paraId="2B622898" w14:textId="77777777" w:rsidTr="00752EE7">
        <w:tc>
          <w:tcPr>
            <w:tcW w:w="819" w:type="pct"/>
            <w:vMerge/>
          </w:tcPr>
          <w:p w14:paraId="35C98013" w14:textId="541FF0EC" w:rsidR="00350DD1" w:rsidRPr="00C77042" w:rsidRDefault="00350DD1" w:rsidP="00350D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14:paraId="0E431C91" w14:textId="548CF394" w:rsidR="00350DD1" w:rsidRPr="00C77042" w:rsidRDefault="00B53561" w:rsidP="00350D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clioquinol</w:t>
            </w:r>
          </w:p>
        </w:tc>
        <w:tc>
          <w:tcPr>
            <w:tcW w:w="923" w:type="pct"/>
          </w:tcPr>
          <w:p w14:paraId="3FAB9AFA" w14:textId="20886075" w:rsidR="00350DD1" w:rsidRPr="00C77042" w:rsidRDefault="00350DD1" w:rsidP="00350D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="00B53561" w:rsidRPr="00C77042">
              <w:rPr>
                <w:rFonts w:ascii="Times New Roman" w:hAnsi="Times New Roman" w:cs="Times New Roman"/>
                <w:sz w:val="20"/>
                <w:szCs w:val="20"/>
              </w:rPr>
              <w:t>-2206</w:t>
            </w:r>
          </w:p>
        </w:tc>
        <w:tc>
          <w:tcPr>
            <w:tcW w:w="1706" w:type="pct"/>
          </w:tcPr>
          <w:p w14:paraId="35653A6B" w14:textId="3A1F3D9B" w:rsidR="00350DD1" w:rsidRPr="00C77042" w:rsidRDefault="00B53561" w:rsidP="00350D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50DD1" w:rsidRPr="00C77042">
              <w:rPr>
                <w:rFonts w:ascii="Times New Roman" w:hAnsi="Times New Roman" w:cs="Times New Roman"/>
                <w:sz w:val="20"/>
                <w:szCs w:val="20"/>
              </w:rPr>
              <w:t>lio</w:t>
            </w: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 xml:space="preserve">quinol </w:t>
            </w:r>
            <w:r w:rsidR="00350DD1" w:rsidRPr="00C770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0DD1" w:rsidRPr="00C77042">
              <w:rPr>
                <w:rFonts w:ascii="Times New Roman" w:hAnsi="Times New Roman" w:cs="Times New Roman"/>
                <w:sz w:val="20"/>
                <w:szCs w:val="20"/>
              </w:rPr>
              <w:t>MK</w:t>
            </w: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-2206</w:t>
            </w:r>
          </w:p>
        </w:tc>
        <w:tc>
          <w:tcPr>
            <w:tcW w:w="591" w:type="pct"/>
            <w:vMerge/>
          </w:tcPr>
          <w:p w14:paraId="077EED4C" w14:textId="38BAB57F" w:rsidR="00350DD1" w:rsidRPr="00C77042" w:rsidRDefault="00350DD1" w:rsidP="00350D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571A" w:rsidRPr="00C77042" w14:paraId="221ADB27" w14:textId="77777777" w:rsidTr="00752EE7">
        <w:tc>
          <w:tcPr>
            <w:tcW w:w="819" w:type="pct"/>
          </w:tcPr>
          <w:p w14:paraId="6FBC1A98" w14:textId="0D0A51ED" w:rsidR="0086571A" w:rsidRPr="00C77042" w:rsidRDefault="0086571A" w:rsidP="00350D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Fig. 6</w:t>
            </w:r>
            <w:r w:rsidR="00A111C8" w:rsidRPr="00C7704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61" w:type="pct"/>
          </w:tcPr>
          <w:p w14:paraId="1E552F15" w14:textId="7205CE57" w:rsidR="0086571A" w:rsidRPr="00C77042" w:rsidRDefault="00CC6DD8" w:rsidP="00CC6D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923" w:type="pct"/>
          </w:tcPr>
          <w:p w14:paraId="44FC07D4" w14:textId="0D172117" w:rsidR="0086571A" w:rsidRPr="00C77042" w:rsidRDefault="00752EE7" w:rsidP="00CC6D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706" w:type="pct"/>
          </w:tcPr>
          <w:p w14:paraId="13C529A2" w14:textId="5051829E" w:rsidR="0086571A" w:rsidRPr="00C77042" w:rsidRDefault="00CC6DD8" w:rsidP="00CC6D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591" w:type="pct"/>
          </w:tcPr>
          <w:p w14:paraId="0DDAE89F" w14:textId="67E3F281" w:rsidR="0086571A" w:rsidRPr="00C77042" w:rsidRDefault="00A111C8" w:rsidP="00350D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6840" w:rsidRPr="00C770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C834BE" w:rsidRPr="00C770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52EE7" w:rsidRPr="00C77042" w14:paraId="01672DC4" w14:textId="77777777" w:rsidTr="00752EE7">
        <w:tc>
          <w:tcPr>
            <w:tcW w:w="819" w:type="pct"/>
          </w:tcPr>
          <w:p w14:paraId="7B563444" w14:textId="6E1368EF" w:rsidR="00752EE7" w:rsidRPr="00C77042" w:rsidRDefault="00752EE7" w:rsidP="00752E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Fig. 6f</w:t>
            </w:r>
          </w:p>
        </w:tc>
        <w:tc>
          <w:tcPr>
            <w:tcW w:w="961" w:type="pct"/>
          </w:tcPr>
          <w:p w14:paraId="35201163" w14:textId="4E188D44" w:rsidR="00752EE7" w:rsidRPr="00C77042" w:rsidRDefault="00752EE7" w:rsidP="00AD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923" w:type="pct"/>
          </w:tcPr>
          <w:p w14:paraId="2A47C008" w14:textId="1EF04DFF" w:rsidR="00752EE7" w:rsidRPr="00C77042" w:rsidRDefault="00752EE7" w:rsidP="00AD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706" w:type="pct"/>
          </w:tcPr>
          <w:p w14:paraId="1D9ECE2C" w14:textId="201B304C" w:rsidR="00752EE7" w:rsidRPr="00C77042" w:rsidRDefault="00752EE7" w:rsidP="00AD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591" w:type="pct"/>
          </w:tcPr>
          <w:p w14:paraId="70582A99" w14:textId="0C3EFFB1" w:rsidR="00752EE7" w:rsidRPr="00C77042" w:rsidRDefault="00752EE7" w:rsidP="00752E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C834BE" w:rsidRPr="00C770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2EE7" w:rsidRPr="00C77042" w14:paraId="25E4BDAC" w14:textId="77777777" w:rsidTr="00752EE7">
        <w:tc>
          <w:tcPr>
            <w:tcW w:w="819" w:type="pct"/>
          </w:tcPr>
          <w:p w14:paraId="6E53672E" w14:textId="692220AD" w:rsidR="00752EE7" w:rsidRPr="00C77042" w:rsidRDefault="00752EE7" w:rsidP="00752E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Fig. 7b</w:t>
            </w:r>
          </w:p>
        </w:tc>
        <w:tc>
          <w:tcPr>
            <w:tcW w:w="961" w:type="pct"/>
          </w:tcPr>
          <w:p w14:paraId="10AA4BA6" w14:textId="66E01402" w:rsidR="00752EE7" w:rsidRPr="00C77042" w:rsidRDefault="00AD404D" w:rsidP="00AD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923" w:type="pct"/>
          </w:tcPr>
          <w:p w14:paraId="7024C896" w14:textId="5CB59F94" w:rsidR="00752EE7" w:rsidRPr="00C77042" w:rsidRDefault="00AD404D" w:rsidP="00AD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706" w:type="pct"/>
          </w:tcPr>
          <w:p w14:paraId="4E3025EA" w14:textId="1A7BBB40" w:rsidR="00752EE7" w:rsidRPr="00C77042" w:rsidRDefault="00AD404D" w:rsidP="00AD4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591" w:type="pct"/>
          </w:tcPr>
          <w:p w14:paraId="282B72ED" w14:textId="28F8C46A" w:rsidR="00752EE7" w:rsidRPr="00C77042" w:rsidRDefault="00752EE7" w:rsidP="00752E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834BE" w:rsidRPr="00C7704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52EE7" w:rsidRPr="00A111C8" w14:paraId="7F7C079A" w14:textId="77777777" w:rsidTr="00752EE7">
        <w:tc>
          <w:tcPr>
            <w:tcW w:w="819" w:type="pct"/>
          </w:tcPr>
          <w:p w14:paraId="5B779DDE" w14:textId="4DB04576" w:rsidR="00752EE7" w:rsidRPr="00C77042" w:rsidRDefault="00752EE7" w:rsidP="00752E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Fig. 7d</w:t>
            </w:r>
          </w:p>
        </w:tc>
        <w:tc>
          <w:tcPr>
            <w:tcW w:w="961" w:type="pct"/>
          </w:tcPr>
          <w:p w14:paraId="16F0294A" w14:textId="6D940BDB" w:rsidR="00752EE7" w:rsidRPr="00C77042" w:rsidRDefault="005874D6" w:rsidP="00C834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923" w:type="pct"/>
          </w:tcPr>
          <w:p w14:paraId="166CB4FB" w14:textId="08B0C800" w:rsidR="00752EE7" w:rsidRPr="00C77042" w:rsidRDefault="00C834BE" w:rsidP="00C834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706" w:type="pct"/>
          </w:tcPr>
          <w:p w14:paraId="6367C464" w14:textId="771FD71D" w:rsidR="00752EE7" w:rsidRPr="00C77042" w:rsidRDefault="00C834BE" w:rsidP="00C834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591" w:type="pct"/>
          </w:tcPr>
          <w:p w14:paraId="1EE62DE9" w14:textId="1B8C6654" w:rsidR="00752EE7" w:rsidRPr="00A111C8" w:rsidRDefault="00752EE7" w:rsidP="00752E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04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C834BE" w:rsidRPr="00C770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0878634" w14:textId="77777777" w:rsidR="0086571A" w:rsidRPr="00A111C8" w:rsidRDefault="0086571A">
      <w:pPr>
        <w:rPr>
          <w:rFonts w:ascii="Times New Roman" w:hAnsi="Times New Roman" w:cs="Times New Roman"/>
          <w:sz w:val="20"/>
          <w:szCs w:val="20"/>
        </w:rPr>
      </w:pPr>
    </w:p>
    <w:sectPr w:rsidR="0086571A" w:rsidRPr="00A1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1A"/>
    <w:rsid w:val="00090D05"/>
    <w:rsid w:val="00296840"/>
    <w:rsid w:val="00350DD1"/>
    <w:rsid w:val="003F75C6"/>
    <w:rsid w:val="004255C8"/>
    <w:rsid w:val="0049067F"/>
    <w:rsid w:val="005874D6"/>
    <w:rsid w:val="006478CC"/>
    <w:rsid w:val="00752EE7"/>
    <w:rsid w:val="0086571A"/>
    <w:rsid w:val="008A2959"/>
    <w:rsid w:val="00917E21"/>
    <w:rsid w:val="009C66FC"/>
    <w:rsid w:val="00A111C8"/>
    <w:rsid w:val="00AB0556"/>
    <w:rsid w:val="00AD404D"/>
    <w:rsid w:val="00B53561"/>
    <w:rsid w:val="00C77042"/>
    <w:rsid w:val="00C834BE"/>
    <w:rsid w:val="00CC6DD8"/>
    <w:rsid w:val="00D0512F"/>
    <w:rsid w:val="00E2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D91D5"/>
  <w15:chartTrackingRefBased/>
  <w15:docId w15:val="{B4753E49-5D25-47CC-A0DB-A0EEBD82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5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Gu</dc:creator>
  <cp:keywords/>
  <dc:description/>
  <cp:lastModifiedBy>Matthias Werner Laschke</cp:lastModifiedBy>
  <cp:revision>17</cp:revision>
  <dcterms:created xsi:type="dcterms:W3CDTF">2024-11-10T16:34:00Z</dcterms:created>
  <dcterms:modified xsi:type="dcterms:W3CDTF">2024-12-04T09:25:00Z</dcterms:modified>
</cp:coreProperties>
</file>